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369" w:rsidRPr="00754369" w:rsidRDefault="00645CA8" w:rsidP="00754369">
      <w:pPr>
        <w:rPr>
          <w:rFonts w:ascii="Times New Roman" w:eastAsia="MyriadPro-Cond" w:hAnsi="Times New Roman"/>
          <w:b/>
          <w:szCs w:val="20"/>
        </w:rPr>
      </w:pPr>
      <w:bookmarkStart w:id="0" w:name="_GoBack"/>
      <w:bookmarkEnd w:id="0"/>
      <w:r>
        <w:rPr>
          <w:rFonts w:ascii="Times New Roman" w:eastAsia="MyriadPro-Cond" w:hAnsi="Times New Roman"/>
          <w:b/>
          <w:szCs w:val="20"/>
        </w:rPr>
        <w:t>S</w:t>
      </w:r>
      <w:r w:rsidR="00754369">
        <w:rPr>
          <w:rFonts w:ascii="Times New Roman" w:eastAsia="MyriadPro-Cond" w:hAnsi="Times New Roman"/>
          <w:b/>
        </w:rPr>
        <w:t>4</w:t>
      </w:r>
      <w:r>
        <w:rPr>
          <w:rFonts w:ascii="Times New Roman" w:eastAsia="MyriadPro-Cond" w:hAnsi="Times New Roman"/>
          <w:b/>
        </w:rPr>
        <w:t xml:space="preserve"> Table</w:t>
      </w:r>
      <w:r w:rsidR="00754369" w:rsidRPr="0078198B">
        <w:rPr>
          <w:rFonts w:ascii="Times New Roman" w:eastAsia="MyriadPro-Cond" w:hAnsi="Times New Roman"/>
          <w:b/>
        </w:rPr>
        <w:t xml:space="preserve">. </w:t>
      </w:r>
      <w:r w:rsidR="00754369" w:rsidRPr="0078198B">
        <w:rPr>
          <w:rFonts w:ascii="Times New Roman" w:eastAsia="MyriadPro-Bold" w:hAnsi="Times New Roman"/>
          <w:b/>
          <w:bCs/>
          <w:lang w:eastAsia="nl-NL"/>
        </w:rPr>
        <w:t>Odds ratios of current smoking for high plaque burden and for presence of high risk lesion types</w:t>
      </w:r>
      <w:r w:rsidR="00754369">
        <w:rPr>
          <w:rFonts w:ascii="Times New Roman" w:eastAsia="MyriadPro-Bold" w:hAnsi="Times New Roman"/>
          <w:b/>
          <w:bCs/>
          <w:lang w:eastAsia="nl-NL"/>
        </w:rPr>
        <w:t xml:space="preserve">, stratified </w:t>
      </w:r>
      <w:r w:rsidR="00A07235">
        <w:rPr>
          <w:rFonts w:ascii="Times New Roman" w:eastAsia="MyriadPro-Bold" w:hAnsi="Times New Roman"/>
          <w:b/>
          <w:bCs/>
          <w:lang w:eastAsia="nl-NL"/>
        </w:rPr>
        <w:t>on</w:t>
      </w:r>
      <w:r w:rsidR="00A07235" w:rsidRPr="0078198B">
        <w:rPr>
          <w:rFonts w:ascii="Times New Roman" w:eastAsia="MyriadPro-Cond" w:hAnsi="Times New Roman"/>
          <w:b/>
        </w:rPr>
        <w:t xml:space="preserve"> </w:t>
      </w:r>
      <w:r w:rsidR="00754369">
        <w:rPr>
          <w:rFonts w:ascii="Times New Roman" w:eastAsia="MyriadPro-Cond" w:hAnsi="Times New Roman"/>
          <w:b/>
        </w:rPr>
        <w:t>indication</w:t>
      </w:r>
    </w:p>
    <w:tbl>
      <w:tblPr>
        <w:tblpPr w:leftFromText="180" w:rightFromText="180" w:vertAnchor="text" w:horzAnchor="margin" w:tblpY="40"/>
        <w:tblW w:w="829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2"/>
        <w:gridCol w:w="1701"/>
        <w:gridCol w:w="709"/>
        <w:gridCol w:w="160"/>
        <w:gridCol w:w="1683"/>
        <w:gridCol w:w="567"/>
      </w:tblGrid>
      <w:tr w:rsidR="00754369" w:rsidRPr="0078198B" w:rsidTr="00682C36">
        <w:trPr>
          <w:trHeight w:val="315"/>
        </w:trPr>
        <w:tc>
          <w:tcPr>
            <w:tcW w:w="34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54369" w:rsidRPr="0078198B" w:rsidRDefault="00754369" w:rsidP="00237BAA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4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4369" w:rsidRPr="0078198B" w:rsidRDefault="00754369" w:rsidP="006B56E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ACS patients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:rsidR="00754369" w:rsidRPr="0078198B" w:rsidRDefault="00754369" w:rsidP="00237BAA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25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54369" w:rsidRPr="0078198B" w:rsidRDefault="00754369" w:rsidP="006B56E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SAP patients</w:t>
            </w:r>
          </w:p>
        </w:tc>
      </w:tr>
      <w:tr w:rsidR="00682C36" w:rsidRPr="0078198B" w:rsidTr="00682C36">
        <w:trPr>
          <w:trHeight w:val="315"/>
        </w:trPr>
        <w:tc>
          <w:tcPr>
            <w:tcW w:w="34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369" w:rsidRPr="0078198B" w:rsidRDefault="00754369" w:rsidP="00237BAA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369" w:rsidRPr="0078198B" w:rsidRDefault="00754369" w:rsidP="00980349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78198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369" w:rsidRPr="00B53031" w:rsidRDefault="00B53031" w:rsidP="00980349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nl-NL" w:eastAsia="nl-NL"/>
              </w:rPr>
            </w:pPr>
            <w:r w:rsidRPr="00B53031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nl-NL" w:eastAsia="nl-NL"/>
              </w:rPr>
              <w:t>P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center"/>
          </w:tcPr>
          <w:p w:rsidR="00754369" w:rsidRPr="0078198B" w:rsidRDefault="00754369" w:rsidP="00980349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4369" w:rsidRPr="0078198B" w:rsidRDefault="00754369" w:rsidP="00980349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78198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OR 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4369" w:rsidRPr="00B53031" w:rsidRDefault="00B53031" w:rsidP="00980349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nl-NL" w:eastAsia="nl-NL"/>
              </w:rPr>
            </w:pPr>
            <w:r w:rsidRPr="00B53031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nl-NL" w:eastAsia="nl-NL"/>
              </w:rPr>
              <w:t>P</w:t>
            </w:r>
          </w:p>
        </w:tc>
      </w:tr>
      <w:tr w:rsidR="00682C36" w:rsidRPr="0078198B" w:rsidTr="00682C36">
        <w:trPr>
          <w:trHeight w:val="315"/>
        </w:trPr>
        <w:tc>
          <w:tcPr>
            <w:tcW w:w="34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80349" w:rsidRPr="0078198B" w:rsidRDefault="00980349" w:rsidP="00B53031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80349" w:rsidRPr="0078198B" w:rsidRDefault="0098034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980349" w:rsidRPr="0078198B" w:rsidRDefault="0098034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left w:val="nil"/>
              <w:right w:val="nil"/>
            </w:tcBorders>
          </w:tcPr>
          <w:p w:rsidR="00980349" w:rsidRPr="0078198B" w:rsidRDefault="0098034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right w:val="nil"/>
            </w:tcBorders>
          </w:tcPr>
          <w:p w:rsidR="00980349" w:rsidRPr="0078198B" w:rsidRDefault="0098034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:rsidR="00980349" w:rsidRPr="0078198B" w:rsidRDefault="0098034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682C36" w:rsidRPr="0078198B" w:rsidTr="00682C36">
        <w:trPr>
          <w:trHeight w:val="315"/>
        </w:trPr>
        <w:tc>
          <w:tcPr>
            <w:tcW w:w="3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4369" w:rsidRPr="0078198B" w:rsidRDefault="00754369" w:rsidP="00B53031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78198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(VH-)IVUS segment parameter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4369" w:rsidRPr="0078198B" w:rsidRDefault="0075436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4369" w:rsidRPr="0078198B" w:rsidRDefault="0075436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:rsidR="00754369" w:rsidRPr="0078198B" w:rsidRDefault="0075436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</w:tcPr>
          <w:p w:rsidR="00754369" w:rsidRPr="0078198B" w:rsidRDefault="0075436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754369" w:rsidRPr="0078198B" w:rsidRDefault="0075436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682C36" w:rsidRPr="0078198B" w:rsidTr="00682C36">
        <w:trPr>
          <w:trHeight w:val="315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4369" w:rsidRPr="0078198B" w:rsidRDefault="0075436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 w:rsidRPr="0078198B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Plaque burd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4369" w:rsidRPr="0078198B" w:rsidRDefault="0075436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4369" w:rsidRPr="0078198B" w:rsidRDefault="0075436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54369" w:rsidRPr="0078198B" w:rsidRDefault="0075436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754369" w:rsidRPr="0078198B" w:rsidRDefault="0075436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54369" w:rsidRPr="0078198B" w:rsidRDefault="0075436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682C36" w:rsidRPr="0078198B" w:rsidTr="00682C36">
        <w:trPr>
          <w:trHeight w:val="315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4369" w:rsidRPr="0078198B" w:rsidRDefault="00B53031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     </w:t>
            </w:r>
            <w:r w:rsidR="00754369" w:rsidRPr="0078198B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Below the 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4369" w:rsidRPr="0078198B" w:rsidRDefault="0075436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 w:rsidRPr="0078198B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.00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4369" w:rsidRPr="0078198B" w:rsidRDefault="0075436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54369" w:rsidRPr="0078198B" w:rsidRDefault="0075436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754369" w:rsidRPr="0078198B" w:rsidRDefault="0075436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 w:rsidRPr="0078198B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.00 (referenc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54369" w:rsidRPr="0078198B" w:rsidRDefault="0075436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682C36" w:rsidRPr="0078198B" w:rsidTr="00682C36">
        <w:trPr>
          <w:trHeight w:val="315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4369" w:rsidRPr="0078198B" w:rsidRDefault="00B53031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     </w:t>
            </w:r>
            <w:r w:rsidR="00754369" w:rsidRPr="0078198B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Above the 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4369" w:rsidRPr="00713329" w:rsidRDefault="00362931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1.88 </w:t>
            </w:r>
            <w:r w:rsidR="00754369" w:rsidRPr="0078198B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1.02 – 3.44</w:t>
            </w:r>
            <w:r w:rsidR="00754369" w:rsidRPr="0078198B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4369" w:rsidRPr="00713329" w:rsidRDefault="00362931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645CA8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.04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54369" w:rsidRPr="0078198B" w:rsidRDefault="0075436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754369" w:rsidRPr="0078198B" w:rsidRDefault="00362931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1.40 </w:t>
            </w:r>
            <w:r w:rsidR="00754369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0.62 </w:t>
            </w:r>
            <w:r w:rsidR="00754369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–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 3.15</w:t>
            </w:r>
            <w:r w:rsidR="00754369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54369" w:rsidRPr="0078198B" w:rsidRDefault="00362931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0.42</w:t>
            </w:r>
          </w:p>
        </w:tc>
      </w:tr>
      <w:tr w:rsidR="00682C36" w:rsidRPr="0078198B" w:rsidTr="00682C36">
        <w:trPr>
          <w:trHeight w:val="315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4369" w:rsidRPr="00713329" w:rsidRDefault="0075436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4369" w:rsidRPr="00713329" w:rsidRDefault="0075436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4369" w:rsidRPr="00713329" w:rsidRDefault="0075436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54369" w:rsidRPr="00713329" w:rsidRDefault="0075436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754369" w:rsidRPr="00713329" w:rsidRDefault="0075436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54369" w:rsidRPr="00713329" w:rsidRDefault="0075436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682C36" w:rsidRPr="0078198B" w:rsidTr="00682C36">
        <w:trPr>
          <w:trHeight w:val="315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4369" w:rsidRPr="00713329" w:rsidRDefault="00754369" w:rsidP="00B53031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1332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(VH-)IVUS lesion paramet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4369" w:rsidRPr="00713329" w:rsidRDefault="0075436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4369" w:rsidRPr="00713329" w:rsidRDefault="0075436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54369" w:rsidRPr="00713329" w:rsidRDefault="0075436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754369" w:rsidRPr="00713329" w:rsidRDefault="0075436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54369" w:rsidRPr="00713329" w:rsidRDefault="0075436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682C36" w:rsidRPr="0078198B" w:rsidTr="00682C36">
        <w:trPr>
          <w:trHeight w:val="315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4369" w:rsidRPr="00713329" w:rsidRDefault="00B53031" w:rsidP="00B5303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    </w:t>
            </w:r>
            <w:r w:rsidR="00754369" w:rsidRPr="0078198B">
              <w:rPr>
                <w:rFonts w:ascii="Times New Roman" w:hAnsi="Times New Roman"/>
                <w:sz w:val="20"/>
                <w:szCs w:val="20"/>
                <w:lang w:eastAsia="nl-NL"/>
              </w:rPr>
              <w:t>≥1 Lesion with plaque burden  ≥7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4369" w:rsidRPr="00362931" w:rsidRDefault="00FD56BC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1.46 (0.72 – 2.96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4369" w:rsidRPr="00362931" w:rsidRDefault="00362931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.</w:t>
            </w:r>
            <w:r w:rsidR="00FD56BC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54369" w:rsidRPr="0078198B" w:rsidRDefault="0075436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754369" w:rsidRPr="0078198B" w:rsidRDefault="00362931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0.71 </w:t>
            </w:r>
            <w:r w:rsidR="00754369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0.23</w:t>
            </w:r>
            <w:r w:rsidR="00754369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 –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 2.25</w:t>
            </w:r>
            <w:r w:rsidR="00754369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54369" w:rsidRPr="0078198B" w:rsidRDefault="00362931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0.57</w:t>
            </w:r>
          </w:p>
        </w:tc>
      </w:tr>
      <w:tr w:rsidR="00682C36" w:rsidRPr="0078198B" w:rsidTr="00682C36">
        <w:trPr>
          <w:trHeight w:val="375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4369" w:rsidRPr="0078198B" w:rsidRDefault="00B53031" w:rsidP="00B5303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    </w:t>
            </w:r>
            <w:r w:rsidR="00754369" w:rsidRPr="0078198B">
              <w:rPr>
                <w:rFonts w:ascii="Times New Roman" w:hAnsi="Times New Roman"/>
                <w:sz w:val="20"/>
                <w:szCs w:val="20"/>
                <w:lang w:eastAsia="nl-NL"/>
              </w:rPr>
              <w:t>≥1 Lesion with MLA ≤4.0mm</w:t>
            </w:r>
            <w:r w:rsidR="00754369" w:rsidRPr="0078198B">
              <w:rPr>
                <w:rFonts w:ascii="Times New Roman" w:hAnsi="Times New Roman"/>
                <w:sz w:val="20"/>
                <w:szCs w:val="20"/>
                <w:vertAlign w:val="superscript"/>
                <w:lang w:eastAsia="nl-NL"/>
              </w:rPr>
              <w:t>2</w:t>
            </w:r>
            <w:r w:rsidR="00754369" w:rsidRPr="0078198B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             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4369" w:rsidRPr="0078198B" w:rsidRDefault="00362931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0.86 </w:t>
            </w:r>
            <w:r w:rsidR="00754369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0.46 </w:t>
            </w:r>
            <w:r w:rsidR="00754369" w:rsidRPr="0078198B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–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 1.61</w:t>
            </w:r>
            <w:r w:rsidR="00754369" w:rsidRPr="0078198B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4369" w:rsidRPr="0078198B" w:rsidRDefault="00362931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0.6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754369" w:rsidRPr="0078198B" w:rsidRDefault="0075436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754369" w:rsidRPr="0078198B" w:rsidRDefault="00362931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1.44 </w:t>
            </w:r>
            <w:r w:rsidR="00754369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0.62 </w:t>
            </w:r>
            <w:r w:rsidR="00754369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–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 3.38</w:t>
            </w:r>
            <w:r w:rsidR="00754369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54369" w:rsidRPr="0078198B" w:rsidRDefault="00362931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0.40</w:t>
            </w:r>
          </w:p>
        </w:tc>
      </w:tr>
      <w:tr w:rsidR="00682C36" w:rsidRPr="0078198B" w:rsidTr="00682C36">
        <w:trPr>
          <w:trHeight w:val="315"/>
        </w:trPr>
        <w:tc>
          <w:tcPr>
            <w:tcW w:w="3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4369" w:rsidRPr="0078198B" w:rsidRDefault="00B53031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    </w:t>
            </w:r>
            <w:r w:rsidR="00754369" w:rsidRPr="0078198B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≥1 TCF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4369" w:rsidRPr="0078198B" w:rsidRDefault="00362931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0.84 </w:t>
            </w:r>
            <w:r w:rsidR="00754369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0.47 </w:t>
            </w:r>
            <w:r w:rsidR="00754369" w:rsidRPr="0078198B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–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 1.50</w:t>
            </w:r>
            <w:r w:rsidR="00754369" w:rsidRPr="0078198B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4369" w:rsidRPr="0078198B" w:rsidRDefault="00362931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0.56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754369" w:rsidRPr="0078198B" w:rsidRDefault="00754369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:rsidR="00754369" w:rsidRPr="0078198B" w:rsidRDefault="00362931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1.40</w:t>
            </w:r>
            <w:r w:rsidR="00754369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0.62 </w:t>
            </w:r>
            <w:r w:rsidR="00754369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–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 3.15</w:t>
            </w:r>
            <w:r w:rsidR="00754369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754369" w:rsidRPr="0078198B" w:rsidRDefault="00362931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0.42</w:t>
            </w:r>
          </w:p>
        </w:tc>
      </w:tr>
    </w:tbl>
    <w:p w:rsidR="00754369" w:rsidRDefault="00754369"/>
    <w:sectPr w:rsidR="00754369" w:rsidSect="00B16325">
      <w:pgSz w:w="15840" w:h="12240" w:orient="landscape"/>
      <w:pgMar w:top="568" w:right="1417" w:bottom="141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Pro-Cond">
    <w:altName w:val="Arial Unicode MS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MyriadPro-Bold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973"/>
    <w:rsid w:val="00046676"/>
    <w:rsid w:val="001662FF"/>
    <w:rsid w:val="0017220B"/>
    <w:rsid w:val="001D3FCF"/>
    <w:rsid w:val="001E3BD2"/>
    <w:rsid w:val="0022430A"/>
    <w:rsid w:val="00237BAA"/>
    <w:rsid w:val="00362931"/>
    <w:rsid w:val="0041432A"/>
    <w:rsid w:val="00421A01"/>
    <w:rsid w:val="00463D94"/>
    <w:rsid w:val="00531267"/>
    <w:rsid w:val="006024F2"/>
    <w:rsid w:val="00636F22"/>
    <w:rsid w:val="00645CA8"/>
    <w:rsid w:val="00645EEC"/>
    <w:rsid w:val="00675DE5"/>
    <w:rsid w:val="00682C36"/>
    <w:rsid w:val="006934AF"/>
    <w:rsid w:val="006B56E7"/>
    <w:rsid w:val="006C5745"/>
    <w:rsid w:val="006F396A"/>
    <w:rsid w:val="00754369"/>
    <w:rsid w:val="007A44ED"/>
    <w:rsid w:val="007D08DE"/>
    <w:rsid w:val="0080204C"/>
    <w:rsid w:val="008534F6"/>
    <w:rsid w:val="00890FF0"/>
    <w:rsid w:val="008B0F9C"/>
    <w:rsid w:val="008C3BEE"/>
    <w:rsid w:val="008E40BB"/>
    <w:rsid w:val="00923D3A"/>
    <w:rsid w:val="009412D3"/>
    <w:rsid w:val="00945FCC"/>
    <w:rsid w:val="00954DB2"/>
    <w:rsid w:val="00967ED6"/>
    <w:rsid w:val="00980349"/>
    <w:rsid w:val="009A501A"/>
    <w:rsid w:val="009B6101"/>
    <w:rsid w:val="00A07235"/>
    <w:rsid w:val="00AA3973"/>
    <w:rsid w:val="00AD720F"/>
    <w:rsid w:val="00AE7F63"/>
    <w:rsid w:val="00B16325"/>
    <w:rsid w:val="00B53031"/>
    <w:rsid w:val="00B63CE2"/>
    <w:rsid w:val="00BC49CF"/>
    <w:rsid w:val="00C46A89"/>
    <w:rsid w:val="00C86384"/>
    <w:rsid w:val="00D60988"/>
    <w:rsid w:val="00D90826"/>
    <w:rsid w:val="00DA5B48"/>
    <w:rsid w:val="00EB66E4"/>
    <w:rsid w:val="00F74938"/>
    <w:rsid w:val="00FD5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A3973"/>
    <w:rPr>
      <w:rFonts w:ascii="Calibri" w:eastAsia="Times New Roman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024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024F2"/>
    <w:rPr>
      <w:rFonts w:ascii="Tahoma" w:eastAsia="Times New Roman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3126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3126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31267"/>
    <w:rPr>
      <w:rFonts w:ascii="Calibri" w:eastAsia="Times New Roman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3126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31267"/>
    <w:rPr>
      <w:rFonts w:ascii="Calibri" w:eastAsia="Times New Roman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A3973"/>
    <w:rPr>
      <w:rFonts w:ascii="Calibri" w:eastAsia="Times New Roman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024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024F2"/>
    <w:rPr>
      <w:rFonts w:ascii="Tahoma" w:eastAsia="Times New Roman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3126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3126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31267"/>
    <w:rPr>
      <w:rFonts w:ascii="Calibri" w:eastAsia="Times New Roman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3126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31267"/>
    <w:rPr>
      <w:rFonts w:ascii="Calibri" w:eastAsia="Times New Roman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mina</dc:creator>
  <cp:lastModifiedBy>Nermina</cp:lastModifiedBy>
  <cp:revision>2</cp:revision>
  <cp:lastPrinted>2015-06-08T07:38:00Z</cp:lastPrinted>
  <dcterms:created xsi:type="dcterms:W3CDTF">2015-10-08T09:33:00Z</dcterms:created>
  <dcterms:modified xsi:type="dcterms:W3CDTF">2015-10-08T09:33:00Z</dcterms:modified>
</cp:coreProperties>
</file>